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195" w:leftChars="-95" w:right="-932" w:rightChars="-444" w:hanging="4" w:firstLineChars="0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mparison of characteristics between total and included participants</w:t>
      </w:r>
    </w:p>
    <w:tbl>
      <w:tblPr>
        <w:tblStyle w:val="4"/>
        <w:tblW w:w="10164" w:type="dxa"/>
        <w:tblInd w:w="-2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7"/>
        <w:gridCol w:w="2508"/>
        <w:gridCol w:w="2726"/>
        <w:gridCol w:w="11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5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NHANES </w:t>
            </w:r>
            <w:bookmarkStart w:id="0" w:name="OLE_LINK3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articipants</w:t>
            </w:r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ged ≥60 year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7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HANE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participants </w:t>
            </w:r>
            <w:bookmarkStart w:id="1" w:name="OLE_LINK4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ncluded in this analysis</w:t>
            </w:r>
            <w:bookmarkEnd w:id="1"/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32</w:t>
            </w:r>
          </w:p>
        </w:tc>
        <w:tc>
          <w:tcPr>
            <w:tcW w:w="27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50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70.1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7.0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69.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6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76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219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872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31 (50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dy mass index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8.9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9.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6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thnicit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70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58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-Hispan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t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648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.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23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-Hispan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ck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87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.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5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ian or other rac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09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.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22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duc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  <w:bookmarkEnd w:id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07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.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8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.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3" w:name="OLE_LINK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84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  <w:bookmarkEnd w:id="3"/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77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re than high school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71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293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.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4" w:name="_GoBack"/>
            <w:bookmarkEnd w:id="4"/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Ratio of family income to povert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＜0.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1.3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168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.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78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.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1.31 ~ 1.8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87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1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＞1.8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777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331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.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ergy intake (kcal/d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802.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691.6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827.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682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edentary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im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h/d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ink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2126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70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.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506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746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.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mok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812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252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.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82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.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1198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epression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0 (9.4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3 (8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87 (90.6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37 (91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2114 (67.9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1638 (66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1 (32.1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2 (33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3 (27.1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9 (26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72 (72.9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11 (73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cholesterolaem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27 (52.2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96 (52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88 (47.8)</w:t>
            </w:r>
          </w:p>
        </w:tc>
        <w:tc>
          <w:tcPr>
            <w:tcW w:w="27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54 (47.1)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>
      <w:pPr>
        <w:ind w:left="-199" w:leftChars="-95" w:firstLine="0" w:firstLine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All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articipants aged ≥60 year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in NHANES. </w:t>
      </w:r>
    </w:p>
    <w:p>
      <w:pPr>
        <w:ind w:left="-199" w:leftChars="-95" w:firstLine="0" w:firstLine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rticipants </w:t>
      </w:r>
      <w:r>
        <w:rPr>
          <w:rFonts w:hint="default" w:ascii="Times New Roman" w:hAnsi="Times New Roman" w:eastAsia="宋体" w:cs="Times New Roman"/>
          <w:sz w:val="24"/>
          <w:szCs w:val="24"/>
        </w:rPr>
        <w:t>included in this analysi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without missing data on HEI-2015, cognitive testings and othe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instrText xml:space="preserve"> HYPERLINK "D:/Dict/8.9.6.0/resultui/html/index.html" \l "/javascript:;" </w:instrTex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variat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.</w:t>
      </w:r>
    </w:p>
    <w:sectPr>
      <w:pgSz w:w="11906" w:h="16838"/>
      <w:pgMar w:top="1440" w:right="22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016FE8"/>
    <w:rsid w:val="031247D9"/>
    <w:rsid w:val="1AF5428D"/>
    <w:rsid w:val="1FE974E6"/>
    <w:rsid w:val="331326D7"/>
    <w:rsid w:val="4005005C"/>
    <w:rsid w:val="4697159C"/>
    <w:rsid w:val="47581A53"/>
    <w:rsid w:val="5AFD0DBB"/>
    <w:rsid w:val="6B01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14:29:00Z</dcterms:created>
  <dc:creator>Yamy</dc:creator>
  <cp:lastModifiedBy>Yamy</cp:lastModifiedBy>
  <dcterms:modified xsi:type="dcterms:W3CDTF">2021-09-14T09:5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CF95941ECCD400385A7545CD9A3594A</vt:lpwstr>
  </property>
</Properties>
</file>